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2BF1A" w14:textId="01CA4498" w:rsidR="00C9347D" w:rsidRPr="00AC021D" w:rsidRDefault="00AC021D" w:rsidP="006040E8">
      <w:pPr>
        <w:pStyle w:val="Beschriftung"/>
        <w:keepNext/>
        <w:spacing w:line="240" w:lineRule="auto"/>
        <w:rPr>
          <w:sz w:val="22"/>
          <w:szCs w:val="20"/>
          <w:lang w:val="en-GB"/>
        </w:rPr>
      </w:pPr>
      <w:r w:rsidRPr="00AC021D">
        <w:rPr>
          <w:sz w:val="22"/>
          <w:szCs w:val="20"/>
          <w:lang w:val="en-GB"/>
        </w:rPr>
        <w:t>S1 Table. Prevalence ratio (95% CI) for the association of T2D risk with self-rated health, self-rated mental health, depressive symptoms, and anxiety symptoms among adults without diabetes, multiple imputation (n=4,909)</w:t>
      </w:r>
    </w:p>
    <w:tbl>
      <w:tblPr>
        <w:tblW w:w="13756" w:type="dxa"/>
        <w:tblBorders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2268"/>
        <w:gridCol w:w="2694"/>
        <w:gridCol w:w="1848"/>
      </w:tblGrid>
      <w:tr w:rsidR="002A28F9" w:rsidRPr="006040E8" w14:paraId="5764267D" w14:textId="77777777" w:rsidTr="00006CF6">
        <w:trPr>
          <w:trHeight w:val="591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0A2582" w14:textId="77777777" w:rsidR="002A28F9" w:rsidRPr="006040E8" w:rsidRDefault="002A28F9" w:rsidP="006040E8">
            <w:pPr>
              <w:spacing w:line="240" w:lineRule="auto"/>
              <w:rPr>
                <w:sz w:val="20"/>
                <w:szCs w:val="20"/>
                <w:lang w:val="en-GB"/>
              </w:rPr>
            </w:pPr>
            <w:bookmarkStart w:id="0" w:name="_Hlk171929056"/>
          </w:p>
        </w:tc>
        <w:tc>
          <w:tcPr>
            <w:tcW w:w="893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34DB6A2" w14:textId="77777777" w:rsidR="002A28F9" w:rsidRPr="002A28F9" w:rsidRDefault="002A28F9" w:rsidP="002A28F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4053C6">
              <w:rPr>
                <w:rFonts w:eastAsia="Times New Roman" w:cs="Times New Roman"/>
                <w:b/>
                <w:bCs/>
              </w:rPr>
              <w:t>Categories</w:t>
            </w:r>
            <w:proofErr w:type="spellEnd"/>
            <w:r w:rsidRPr="004053C6">
              <w:rPr>
                <w:rFonts w:eastAsia="Times New Roman" w:cs="Times New Roman"/>
                <w:b/>
                <w:bCs/>
              </w:rPr>
              <w:t xml:space="preserve"> of T2D risk</w:t>
            </w:r>
          </w:p>
        </w:tc>
      </w:tr>
      <w:tr w:rsidR="002A28F9" w:rsidRPr="006040E8" w14:paraId="6D35CC12" w14:textId="77777777" w:rsidTr="00006CF6">
        <w:trPr>
          <w:trHeight w:val="339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2567BF" w14:textId="77777777" w:rsidR="002A28F9" w:rsidRPr="002A28F9" w:rsidRDefault="002A28F9" w:rsidP="00006CF6">
            <w:pPr>
              <w:spacing w:line="240" w:lineRule="auto"/>
              <w:rPr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E09EF2B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>Very low risk (&lt;2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2903DD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>Low risk (2% to &lt;5%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85F472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 xml:space="preserve">Elevated risk (5% to &lt;10%) 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FBE57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>High risk (</w:t>
            </w:r>
            <w:r w:rsidRPr="006040E8">
              <w:rPr>
                <w:rFonts w:eastAsia="CIDFont+F2" w:cstheme="minorHAnsi"/>
                <w:b/>
                <w:color w:val="000033"/>
                <w:sz w:val="20"/>
                <w:szCs w:val="20"/>
                <w:lang w:val="en-GB"/>
              </w:rPr>
              <w:t>≥</w:t>
            </w:r>
            <w:r w:rsidRPr="006040E8">
              <w:rPr>
                <w:b/>
                <w:sz w:val="20"/>
                <w:szCs w:val="20"/>
                <w:lang w:val="en-GB"/>
              </w:rPr>
              <w:t>10%)</w:t>
            </w:r>
          </w:p>
        </w:tc>
      </w:tr>
      <w:tr w:rsidR="002A28F9" w:rsidRPr="006040E8" w14:paraId="3605BA5A" w14:textId="77777777" w:rsidTr="00006CF6">
        <w:trPr>
          <w:trHeight w:val="276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E2BEC8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BDDC64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040E8">
              <w:rPr>
                <w:sz w:val="20"/>
                <w:szCs w:val="20"/>
                <w:lang w:val="en-GB"/>
              </w:rPr>
              <w:t>PR</w:t>
            </w:r>
            <w:r w:rsidRPr="006040E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6040E8">
              <w:rPr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BCCB15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040E8">
              <w:rPr>
                <w:sz w:val="20"/>
                <w:szCs w:val="20"/>
                <w:lang w:val="en-GB"/>
              </w:rPr>
              <w:t>PR</w:t>
            </w:r>
            <w:r w:rsidRPr="006040E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6040E8">
              <w:rPr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C7CE0E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040E8">
              <w:rPr>
                <w:sz w:val="20"/>
                <w:szCs w:val="20"/>
                <w:lang w:val="en-GB"/>
              </w:rPr>
              <w:t>PR</w:t>
            </w:r>
            <w:r w:rsidRPr="006040E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6040E8">
              <w:rPr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38B85D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040E8">
              <w:rPr>
                <w:sz w:val="20"/>
                <w:szCs w:val="20"/>
                <w:lang w:val="en-GB"/>
              </w:rPr>
              <w:t>PR</w:t>
            </w:r>
            <w:r w:rsidRPr="006040E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6040E8">
              <w:rPr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2A28F9" w:rsidRPr="00006CF6" w14:paraId="269183D8" w14:textId="77777777" w:rsidTr="00006CF6">
        <w:trPr>
          <w:trHeight w:val="29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CADE1F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 xml:space="preserve">Very good/good self-rated health (SRH)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B8136B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CDC6A3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4A4218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D65541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2A28F9" w:rsidRPr="006040E8" w14:paraId="3A7C230D" w14:textId="77777777" w:rsidTr="00006CF6">
        <w:trPr>
          <w:trHeight w:val="290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7BB828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 xml:space="preserve">Model 4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54A356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0AD4AF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81 (0.73-0.89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8E317D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83 (0.73-0.94)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0D622D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highlight w:val="yellow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65 (0.56-0.74)</w:t>
            </w:r>
          </w:p>
        </w:tc>
      </w:tr>
      <w:tr w:rsidR="002A28F9" w:rsidRPr="00006CF6" w14:paraId="7F4B4FBB" w14:textId="77777777" w:rsidTr="00006CF6">
        <w:trPr>
          <w:trHeight w:val="290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59873C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 xml:space="preserve">Excellent/very good self-rated mental health (SRMH)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A5D6A6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286D95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00A758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20E057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28F9" w:rsidRPr="006040E8" w14:paraId="09C00673" w14:textId="77777777" w:rsidTr="00006CF6">
        <w:trPr>
          <w:trHeight w:val="227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3EA8E1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 xml:space="preserve">Model 4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E1819B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35BDD3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8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6040E8">
              <w:rPr>
                <w:sz w:val="20"/>
                <w:szCs w:val="20"/>
                <w:lang w:val="en-GB"/>
              </w:rPr>
              <w:t>0.72</w:t>
            </w:r>
            <w:r>
              <w:rPr>
                <w:sz w:val="20"/>
                <w:szCs w:val="20"/>
                <w:lang w:val="en-GB"/>
              </w:rPr>
              <w:t>-</w:t>
            </w:r>
            <w:r w:rsidRPr="006040E8">
              <w:rPr>
                <w:sz w:val="20"/>
                <w:szCs w:val="20"/>
                <w:lang w:val="en-GB"/>
              </w:rPr>
              <w:t>0.98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C00911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76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6040E8">
              <w:rPr>
                <w:sz w:val="20"/>
                <w:szCs w:val="20"/>
                <w:lang w:val="en-GB"/>
              </w:rPr>
              <w:t>0.62</w:t>
            </w:r>
            <w:r>
              <w:rPr>
                <w:sz w:val="20"/>
                <w:szCs w:val="20"/>
                <w:lang w:val="en-GB"/>
              </w:rPr>
              <w:t>-</w:t>
            </w:r>
            <w:r w:rsidRPr="006040E8">
              <w:rPr>
                <w:sz w:val="20"/>
                <w:szCs w:val="20"/>
                <w:lang w:val="en-GB"/>
              </w:rPr>
              <w:t>0.9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89A9B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0.67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6040E8">
              <w:rPr>
                <w:sz w:val="20"/>
                <w:szCs w:val="20"/>
                <w:lang w:val="en-GB"/>
              </w:rPr>
              <w:t>0.53</w:t>
            </w:r>
            <w:r>
              <w:rPr>
                <w:sz w:val="20"/>
                <w:szCs w:val="20"/>
                <w:lang w:val="en-GB"/>
              </w:rPr>
              <w:t>-</w:t>
            </w:r>
            <w:r w:rsidRPr="006040E8">
              <w:rPr>
                <w:sz w:val="20"/>
                <w:szCs w:val="20"/>
                <w:lang w:val="en-GB"/>
              </w:rPr>
              <w:t>0.8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2A28F9" w:rsidRPr="006040E8" w14:paraId="0AA66273" w14:textId="77777777" w:rsidTr="00006CF6">
        <w:trPr>
          <w:trHeight w:val="245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C430F6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6040E8">
              <w:rPr>
                <w:b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971646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E4B27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D5FB32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1299E2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28F9" w:rsidRPr="006040E8" w14:paraId="560CC81C" w14:textId="77777777" w:rsidTr="00006CF6">
        <w:trPr>
          <w:trHeight w:val="259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1B861C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 xml:space="preserve">Model 4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F499B8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B9EE80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39B">
              <w:rPr>
                <w:sz w:val="20"/>
                <w:szCs w:val="20"/>
                <w:lang w:val="en-GB"/>
              </w:rPr>
              <w:t>2.01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8639B">
              <w:rPr>
                <w:sz w:val="20"/>
                <w:szCs w:val="20"/>
                <w:lang w:val="en-GB"/>
              </w:rPr>
              <w:t>1.40</w:t>
            </w:r>
            <w:r>
              <w:rPr>
                <w:sz w:val="20"/>
                <w:szCs w:val="20"/>
                <w:lang w:val="en-GB"/>
              </w:rPr>
              <w:t>-</w:t>
            </w:r>
            <w:r w:rsidRPr="00F8639B">
              <w:rPr>
                <w:sz w:val="20"/>
                <w:szCs w:val="20"/>
                <w:lang w:val="en-GB"/>
              </w:rPr>
              <w:t>2.9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FF895A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39B">
              <w:rPr>
                <w:sz w:val="20"/>
                <w:szCs w:val="20"/>
                <w:lang w:val="en-GB"/>
              </w:rPr>
              <w:t>2.5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8639B">
              <w:rPr>
                <w:sz w:val="20"/>
                <w:szCs w:val="20"/>
                <w:lang w:val="en-GB"/>
              </w:rPr>
              <w:t>1.71</w:t>
            </w:r>
            <w:r>
              <w:rPr>
                <w:sz w:val="20"/>
                <w:szCs w:val="20"/>
                <w:lang w:val="en-GB"/>
              </w:rPr>
              <w:t>-</w:t>
            </w:r>
            <w:r w:rsidRPr="00F8639B">
              <w:rPr>
                <w:sz w:val="20"/>
                <w:szCs w:val="20"/>
                <w:lang w:val="en-GB"/>
              </w:rPr>
              <w:t>3.8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452E45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39B">
              <w:rPr>
                <w:sz w:val="20"/>
                <w:szCs w:val="20"/>
                <w:lang w:val="en-GB"/>
              </w:rPr>
              <w:t>2.5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8639B">
              <w:rPr>
                <w:sz w:val="20"/>
                <w:szCs w:val="20"/>
                <w:lang w:val="en-GB"/>
              </w:rPr>
              <w:t>1.76</w:t>
            </w:r>
            <w:r>
              <w:rPr>
                <w:sz w:val="20"/>
                <w:szCs w:val="20"/>
                <w:lang w:val="en-GB"/>
              </w:rPr>
              <w:t>-</w:t>
            </w:r>
            <w:r w:rsidRPr="00F8639B">
              <w:rPr>
                <w:sz w:val="20"/>
                <w:szCs w:val="20"/>
                <w:lang w:val="en-GB"/>
              </w:rPr>
              <w:t>3.6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2A28F9" w:rsidRPr="006040E8" w14:paraId="410A5B43" w14:textId="77777777" w:rsidTr="00006CF6">
        <w:trPr>
          <w:trHeight w:val="145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65B91B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bookmarkStart w:id="2" w:name="_Hlk176169050"/>
            <w:r w:rsidRPr="006040E8">
              <w:rPr>
                <w:b/>
                <w:sz w:val="20"/>
                <w:szCs w:val="20"/>
                <w:lang w:val="en-GB"/>
              </w:rPr>
              <w:t xml:space="preserve">Anxiety symptoms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7B2B6F" w14:textId="77777777" w:rsidR="002A28F9" w:rsidRPr="006040E8" w:rsidRDefault="002A28F9" w:rsidP="00006CF6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E0703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FAEB7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FE9E44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28F9" w:rsidRPr="006040E8" w14:paraId="327ACA1B" w14:textId="77777777" w:rsidTr="00006CF6">
        <w:trPr>
          <w:trHeight w:val="240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5BFAE5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bookmarkStart w:id="3" w:name="_Hlk176770774"/>
            <w:r w:rsidRPr="006040E8">
              <w:rPr>
                <w:sz w:val="20"/>
                <w:szCs w:val="20"/>
                <w:lang w:val="en-GB"/>
              </w:rPr>
              <w:t xml:space="preserve">Model 4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B5100F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040E8">
              <w:rPr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360CBA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39B">
              <w:rPr>
                <w:sz w:val="20"/>
                <w:szCs w:val="20"/>
                <w:lang w:val="en-GB"/>
              </w:rPr>
              <w:t>1.5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8639B">
              <w:rPr>
                <w:sz w:val="20"/>
                <w:szCs w:val="20"/>
                <w:lang w:val="en-GB"/>
              </w:rPr>
              <w:t>0.91</w:t>
            </w:r>
            <w:r>
              <w:rPr>
                <w:sz w:val="20"/>
                <w:szCs w:val="20"/>
                <w:lang w:val="en-GB"/>
              </w:rPr>
              <w:t>-</w:t>
            </w:r>
            <w:r w:rsidRPr="00F8639B">
              <w:rPr>
                <w:sz w:val="20"/>
                <w:szCs w:val="20"/>
                <w:lang w:val="en-GB"/>
              </w:rPr>
              <w:t>2.5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933061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39B">
              <w:rPr>
                <w:sz w:val="20"/>
                <w:szCs w:val="20"/>
                <w:lang w:val="en-GB"/>
              </w:rPr>
              <w:t>2.1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8639B">
              <w:rPr>
                <w:sz w:val="20"/>
                <w:szCs w:val="20"/>
                <w:lang w:val="en-GB"/>
              </w:rPr>
              <w:t>1.19</w:t>
            </w:r>
            <w:r>
              <w:rPr>
                <w:sz w:val="20"/>
                <w:szCs w:val="20"/>
                <w:lang w:val="en-GB"/>
              </w:rPr>
              <w:t>-</w:t>
            </w:r>
            <w:r w:rsidRPr="00F8639B">
              <w:rPr>
                <w:sz w:val="20"/>
                <w:szCs w:val="20"/>
                <w:lang w:val="en-GB"/>
              </w:rPr>
              <w:t>3.7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B40043" w14:textId="77777777" w:rsidR="002A28F9" w:rsidRPr="006040E8" w:rsidRDefault="002A28F9" w:rsidP="00006CF6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5B32E6">
              <w:rPr>
                <w:sz w:val="20"/>
                <w:szCs w:val="20"/>
                <w:lang w:val="en-GB"/>
              </w:rPr>
              <w:t>2.5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B32E6">
              <w:rPr>
                <w:sz w:val="20"/>
                <w:szCs w:val="20"/>
                <w:lang w:val="en-GB"/>
              </w:rPr>
              <w:t>1.58</w:t>
            </w:r>
            <w:r>
              <w:rPr>
                <w:sz w:val="20"/>
                <w:szCs w:val="20"/>
                <w:lang w:val="en-GB"/>
              </w:rPr>
              <w:t>-</w:t>
            </w:r>
            <w:r w:rsidRPr="005B32E6">
              <w:rPr>
                <w:sz w:val="20"/>
                <w:szCs w:val="20"/>
                <w:lang w:val="en-GB"/>
              </w:rPr>
              <w:t>4.0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</w:tbl>
    <w:bookmarkEnd w:id="0"/>
    <w:bookmarkEnd w:id="2"/>
    <w:bookmarkEnd w:id="3"/>
    <w:p w14:paraId="79D1DDFE" w14:textId="77777777" w:rsidR="00AC021D" w:rsidRPr="00B61E76" w:rsidRDefault="00AC021D" w:rsidP="00AC021D">
      <w:pPr>
        <w:spacing w:line="240" w:lineRule="auto"/>
        <w:rPr>
          <w:lang w:val="en-GB"/>
        </w:rPr>
      </w:pPr>
      <w:r w:rsidRPr="00B61E76">
        <w:rPr>
          <w:lang w:val="en-GB"/>
        </w:rPr>
        <w:t>Missing values: self-rated health (n=1), self-rated mental health (n=12), depressive symptoms (n=80), anxiety symptoms (n=60), educational level (n=12), living alone (n=8) and social support (n=130)</w:t>
      </w:r>
    </w:p>
    <w:p w14:paraId="033E5D00" w14:textId="77777777" w:rsidR="00AC021D" w:rsidRPr="00B61E76" w:rsidRDefault="00AC021D" w:rsidP="00AC021D">
      <w:pPr>
        <w:spacing w:line="240" w:lineRule="auto"/>
        <w:rPr>
          <w:lang w:val="en-GB"/>
        </w:rPr>
      </w:pPr>
      <w:r w:rsidRPr="00B61E76">
        <w:rPr>
          <w:vertAlign w:val="superscript"/>
          <w:lang w:val="en-GB"/>
        </w:rPr>
        <w:t>a</w:t>
      </w:r>
      <w:r w:rsidRPr="00B61E76">
        <w:rPr>
          <w:lang w:val="en-GB"/>
        </w:rPr>
        <w:t xml:space="preserve"> Weighted prevalence ratios (PR) and 95% confidence intervals (95% CIs) were derived from separate Poisson regression models with self-rated health, self-rated mental health, depressive symptoms and anxiety symptoms as dependent variables. Model 4: adjusted additionally for educational level, region, living alone and social support</w:t>
      </w:r>
    </w:p>
    <w:p w14:paraId="2BA83764" w14:textId="77777777" w:rsidR="009570A9" w:rsidRPr="006040E8" w:rsidRDefault="009570A9" w:rsidP="00226042">
      <w:pPr>
        <w:spacing w:line="240" w:lineRule="auto"/>
        <w:rPr>
          <w:sz w:val="20"/>
          <w:szCs w:val="20"/>
          <w:lang w:val="en-GB"/>
        </w:rPr>
      </w:pPr>
    </w:p>
    <w:sectPr w:rsidR="009570A9" w:rsidRPr="006040E8" w:rsidSect="00006C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7D"/>
    <w:rsid w:val="00006CF6"/>
    <w:rsid w:val="001A22E5"/>
    <w:rsid w:val="00226042"/>
    <w:rsid w:val="002A28F9"/>
    <w:rsid w:val="002E7912"/>
    <w:rsid w:val="00372ED4"/>
    <w:rsid w:val="00411739"/>
    <w:rsid w:val="005B32E6"/>
    <w:rsid w:val="006040E8"/>
    <w:rsid w:val="006A6005"/>
    <w:rsid w:val="00771FCC"/>
    <w:rsid w:val="007A0935"/>
    <w:rsid w:val="007A7DD8"/>
    <w:rsid w:val="009570A9"/>
    <w:rsid w:val="00AC021D"/>
    <w:rsid w:val="00C9347D"/>
    <w:rsid w:val="00F25240"/>
    <w:rsid w:val="00F8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07307"/>
  <w15:chartTrackingRefBased/>
  <w15:docId w15:val="{F8881B68-54B4-4938-A9B9-03C0A320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9347D"/>
    <w:pPr>
      <w:spacing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9347D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9347D"/>
    <w:pPr>
      <w:spacing w:after="200"/>
    </w:pPr>
    <w:rPr>
      <w:b/>
      <w:i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28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28F9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8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8F9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2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28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erdt, Laura</dc:creator>
  <cp:keywords/>
  <dc:description/>
  <cp:lastModifiedBy>Neuperdt, Laura</cp:lastModifiedBy>
  <cp:revision>6</cp:revision>
  <dcterms:created xsi:type="dcterms:W3CDTF">2025-09-01T10:09:00Z</dcterms:created>
  <dcterms:modified xsi:type="dcterms:W3CDTF">2025-09-26T15:28:00Z</dcterms:modified>
</cp:coreProperties>
</file>